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43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614"/>
        <w:gridCol w:w="7655"/>
        <w:gridCol w:w="2126"/>
        <w:gridCol w:w="1984"/>
        <w:gridCol w:w="709"/>
        <w:gridCol w:w="992"/>
      </w:tblGrid>
      <w:tr w:rsidR="003E5DBD" w:rsidRPr="00A10CBC" w14:paraId="103890FE" w14:textId="77777777" w:rsidTr="003E5DBD">
        <w:trPr>
          <w:trHeight w:val="250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F7B1167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080" w:type="dxa"/>
            <w:gridSpan w:val="6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5ABF5B" w14:textId="7AAEC849" w:rsidR="003E5DBD" w:rsidRPr="00A10CBC" w:rsidRDefault="003E5DBD" w:rsidP="00B70339">
            <w:pPr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A10CBC">
              <w:rPr>
                <w:rFonts w:ascii="Arial" w:hAnsi="Arial" w:cs="Arial"/>
              </w:rPr>
              <w:t xml:space="preserve"> The </w:t>
            </w:r>
            <w:r>
              <w:rPr>
                <w:rFonts w:ascii="Arial" w:hAnsi="Arial" w:cs="Arial"/>
              </w:rPr>
              <w:t>118</w:t>
            </w:r>
            <w:r w:rsidRPr="00A10C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apers</w:t>
            </w:r>
            <w:r w:rsidRPr="00A10C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in melanoma immunotherapy published in major journals </w:t>
            </w:r>
            <w:r w:rsidR="00776349">
              <w:rPr>
                <w:rFonts w:ascii="Arial" w:hAnsi="Arial" w:cs="Arial"/>
              </w:rPr>
              <w:t>since</w:t>
            </w:r>
            <w:r>
              <w:rPr>
                <w:rFonts w:ascii="Arial" w:hAnsi="Arial" w:cs="Arial"/>
              </w:rPr>
              <w:t xml:space="preserve"> 2020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3E5DBD" w:rsidRPr="00A10CBC" w14:paraId="41D8610F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6E681FE8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7876A604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10CBC">
              <w:rPr>
                <w:rFonts w:ascii="Arial" w:hAnsi="Arial" w:cs="Arial"/>
                <w:sz w:val="20"/>
                <w:szCs w:val="20"/>
              </w:rPr>
              <w:t>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3E5DBD" w:rsidRPr="00A10CBC" w:rsidRDefault="003E5DBD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</w:tr>
      <w:tr w:rsidR="003E5DBD" w:rsidRPr="00A10CBC" w14:paraId="4C98E65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5697" w14:textId="6C5EA4E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A609" w14:textId="053C5F7A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Ib Trial of Personalized Neoantigen Therapy Plus Anti-PD-1 in Patients with Advanced Melanoma, Non-small Cell Lung Cancer, or Bladder Canc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41A35" w14:textId="0F54108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t P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C968B" w14:textId="1A484DB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FBEE" w14:textId="0241E40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8C475" w14:textId="718AC30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3E5DBD" w:rsidRPr="00A10CBC" w14:paraId="427698F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A8269" w14:textId="2F82100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9BCF4" w14:textId="4930CF17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rospective, Phase 1 Trial of Nivolumab, Ipilimumab, and Radiotherapy in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663BE" w14:textId="270BF52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ow 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A911" w14:textId="0F63CFB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CD582" w14:textId="376F2DC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79818" w14:textId="7043E04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E5DBD" w:rsidRPr="00A10CBC" w14:paraId="12E8E52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6C0E6" w14:textId="5BEA42A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325D9" w14:textId="764B568C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nivolumab plus ipilimumab or nivolumab monotherapy versus placebo in patients with resected stage IV melanoma with no evidence of disease (IMMUNED): a randomised, double-blind, placebo-controlled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159A" w14:textId="10C96DC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adendorf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FDE0F" w14:textId="2F10AC0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6B267" w14:textId="4112CF7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E1CD" w14:textId="54B12AA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3E5DBD" w:rsidRPr="00A10CBC" w14:paraId="2DDEC79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C8CA6" w14:textId="1E8AEEE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7C1A" w14:textId="47A6580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nivolumab versus ipilimumab in resected stage IIIB-C and stage IV melanoma (CheckMate 238): 4-year results from a multicentre, double-blind, randomised, 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C3E8" w14:textId="1A8642F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ierto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1F80F" w14:textId="0905F31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0408" w14:textId="1D3BF1D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583AB" w14:textId="00ED4F1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3E5DBD" w:rsidRPr="00A10CBC" w14:paraId="5460C07A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B2F3D" w14:textId="5F40C4F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1306" w14:textId="2F5CE5C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 RNA vaccine drives immunity in checkpoint-inhibitor-treat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E5413" w14:textId="2BC4C4D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hin 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9B2E" w14:textId="07DB60B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C10EC" w14:textId="44AD2C2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20613" w14:textId="2CA0B40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3E5DBD" w:rsidRPr="00A10CBC" w14:paraId="5FF055F1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F56B" w14:textId="1E4045F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7CF55" w14:textId="788D878D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PD1 checkpoint inhibitor therapy in acral melanoma: a multicenter study of 193 Japanese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0EEB" w14:textId="36C1542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kamura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9B1F8" w14:textId="0216C59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D3283" w14:textId="11DB6D5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7A700" w14:textId="77D523F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3E5DBD" w:rsidRPr="00A10CBC" w14:paraId="7F41819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DFB02" w14:textId="64090ED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4A40" w14:textId="08632DE5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essment of clinical outcomes with immune checkpoint inhibitor therapy in melanoma patients with CDKN2A and TP53 pathogenic mu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9F36" w14:textId="31C5943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yce A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60E1" w14:textId="2C0CCDF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5534E" w14:textId="631A26A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C0B0" w14:textId="3766E55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E5DBD" w:rsidRPr="00A10CBC" w14:paraId="4A5C28F7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4B374" w14:textId="318D3F3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534E5" w14:textId="27352F2D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Between Immune-Related Adverse Events and Recurrence-Free Survival Among Patients With Stage III Melanoma Randomized to Receive Pembrolizumab or Placebo A Secondary Analysis of a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2093" w14:textId="03D4B39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iu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B012C" w14:textId="1A4DCFB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8AF81" w14:textId="6C22F31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BC62" w14:textId="66A8290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3E5DBD" w:rsidRPr="00A10CBC" w14:paraId="292FE798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C65B8" w14:textId="669F27B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72374" w14:textId="2E60D5DD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Anti-Programmed Cell Death 1 Antibody Treatment With Risk of Recurrence of Toxic Effects After Immune-Related Adverse Events of Ipilimumab in Patients With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D406" w14:textId="11FB648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unot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EA49" w14:textId="1958002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Dermat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3E7DC" w14:textId="0D62E43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2A7C8" w14:textId="3B73D5A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E5DBD" w:rsidRPr="00A10CBC" w14:paraId="6CA1A2C7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48AA3" w14:textId="55BAA94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74F94" w14:textId="2D45CE2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Anti-TNF with Decreased Survival in Steroid Refractory Ipilimumab and Anti-PD1-Treated Patients in the Dutch Melanoma Treatment Regist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B60C" w14:textId="744B73D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ijkerbuijk KP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4BBBA" w14:textId="0A982CC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BC0B" w14:textId="57EF74D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B3F0" w14:textId="0502588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3E5DBD" w:rsidRPr="00A10CBC" w14:paraId="4B9124A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E8D18" w14:textId="46AB91E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9022" w14:textId="70A853C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ezolizumab, vemurafenib, and cobimetinib as first-line treatment for unresectable advanced BRAF(V600) mutation-positive melanoma (IMspire150): primary analysis of the randomised, double-blind, placebo-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D9CB" w14:textId="0DA8DEA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tzmer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4DF5" w14:textId="0D656B4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86F2B" w14:textId="1FCBCCE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DA32E" w14:textId="1497C72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</w:tr>
      <w:tr w:rsidR="003E5DBD" w:rsidRPr="00A10CBC" w14:paraId="6EF4163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740AF" w14:textId="4AF4C57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92748" w14:textId="2948A7C1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IFN-gamma and IL-10 expression in PBMCs could predict response to PD-1 checkpoint inhibitors in advanced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9DFB" w14:textId="227329D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iani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4C75A" w14:textId="260205B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AB80" w14:textId="1878E3B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253D" w14:textId="48ADCCC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16D87541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632A0" w14:textId="7C13332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0DF64" w14:textId="02A99614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ckpoint inhibitors: Better outcomes among advanced cutaneous head and neck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DEA7" w14:textId="371960F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rshoren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6F32A" w14:textId="67DF9D6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8B91" w14:textId="4D44430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61670" w14:textId="17DB25D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E5DBD" w:rsidRPr="00A10CBC" w14:paraId="08F462A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6F517" w14:textId="5125CE2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528DB" w14:textId="012C60E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ulating Tumor DNA Predicts Outcome from First-, but not Second-line Treatment and Identifies Melanoma Patients Who May Benefit from Combination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F6EE3" w14:textId="63A9DC9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y 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D278F" w14:textId="5BEBA09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3762A" w14:textId="57CFB33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8DB3C" w14:textId="7E2341F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3E5DBD" w:rsidRPr="00A10CBC" w14:paraId="1EE02CD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A2738" w14:textId="285F5AD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54CD" w14:textId="111D032A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ipilimumab and nivolumab first-line and after BRAF-targeted therapy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37AA2" w14:textId="0680662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on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524EC" w14:textId="405DCC5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65384" w14:textId="360E5E2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CA72" w14:textId="0F1B7C4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3E5DBD" w:rsidRPr="00A10CBC" w14:paraId="55E139FF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5A407" w14:textId="2CA38AF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6B8C" w14:textId="39F185D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PD-1, BRAF and MEK inhibition in advanced BRAF-mutant melanoma: safety run-in and biomarker cohorts of COMBI-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4E2F8" w14:textId="06DC6D3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mmer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4ACE1" w14:textId="3A3B2FF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91777" w14:textId="677C580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275E" w14:textId="25BF75B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3E5DBD" w:rsidRPr="00A10CBC" w14:paraId="2F2108F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AD104" w14:textId="56FE81F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15713" w14:textId="6ECC3CF1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erved Interferon-gamma Signaling Drives Clinical Response to Immune Checkpoint Blockade Therapy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C8FC" w14:textId="5157B36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sso CS; Riba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65ED4" w14:textId="5C46574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A635" w14:textId="4F5F76C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52C20" w14:textId="3F5E3E4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3E5DBD" w:rsidRPr="00A10CBC" w14:paraId="3AE52031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10C93" w14:textId="3063675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2305" w14:textId="65848B35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 baseline serum PD-1 or PD-L1 predicts poor outcome of PD-1 inhibition therapy in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A1B09" w14:textId="2C8A1BA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urel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83275" w14:textId="61AAB89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4A2D2" w14:textId="5DB8C45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36EA" w14:textId="2129891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3E5DBD" w:rsidRPr="00A10CBC" w14:paraId="7066E536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0BD30" w14:textId="6E6FEB8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6958F" w14:textId="01D2DB3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-Year Outcomes With Nivolumab in Patients With Wild-Type BRAF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98AC" w14:textId="4953E06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4E7E" w14:textId="3CE4B58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40373" w14:textId="69D82F0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53E26" w14:textId="3B956B2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E5DBD" w:rsidRPr="00A10CBC" w14:paraId="28A8FDDA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44406" w14:textId="5321733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7A51" w14:textId="5536894F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ntline BRAF Testing-Guided Treatment for Advanced Melanoma in the Era of Immunotherapies: A Cost-Utility Analysis Based on Long-term Survival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CA70" w14:textId="31D5EB7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 L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2AA0" w14:textId="0C863BD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Dermat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F149E" w14:textId="125C479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6B8BA" w14:textId="464F1B6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5A79045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F5993" w14:textId="68D0DB8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C6440" w14:textId="588A214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neutrophil-to-lymphocyte ratio (NLR) is associated with treatment failure and death in patients who have melanoma treated with PD-1 inhibitor mo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7538" w14:textId="76B66E8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tlett E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AADC" w14:textId="66F81A0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DC24A" w14:textId="110A2F7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38134" w14:textId="727D934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3E5DBD" w:rsidRPr="00A10CBC" w14:paraId="562EBF00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7D60A" w14:textId="6275F09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B416F" w14:textId="442E491F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cation of Small Molecule Enhancers of Immunotherapy for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97EA" w14:textId="4FBBCD8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er M; Singh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A0648" w14:textId="593DF6C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FD285" w14:textId="499578F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C1468" w14:textId="2C51D40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5924FF79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23C77" w14:textId="3A5B210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766E" w14:textId="66C37494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Sequencing Radiation Therapy and Immune Checkpoint Inhibitors in the Treatment of Melanoma Brain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2DF9" w14:textId="72C941D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gupta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FB3B" w14:textId="2D74236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. J. Radiat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7D2CA" w14:textId="0EF222F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E4660" w14:textId="6A126C3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E5DBD" w:rsidRPr="00A10CBC" w14:paraId="6DE5D380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9BB8" w14:textId="20C7A43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EF16" w14:textId="1A39F40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er Follow-Up Confirms Recurrence-Free Survival Benefit of Adjuvant Pembrolizumab in High-Risk Stage III Melanoma: Updated Results From the EORTC 1325-MG/KEYNOTE-054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BF6B4" w14:textId="2DF0722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germont A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BE19C" w14:textId="35F881D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ABD25" w14:textId="434DB61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6F303" w14:textId="05CDF7F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3E5DBD" w:rsidRPr="00A10CBC" w14:paraId="0B63716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FB5A3" w14:textId="6923458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7E37E" w14:textId="5B77967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itudinal Monitoring of ctDNA in Patients with Melanoma and Brain Metastases Treated with Immune Checkpoint Inhibi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6993" w14:textId="7C575AB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J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F11DE" w14:textId="48776CF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D5B38" w14:textId="32279D0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7100" w14:textId="61866CB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3E5DBD" w:rsidRPr="00A10CBC" w14:paraId="333A8CB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1A056" w14:textId="076E6C3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ADA7" w14:textId="73F31AA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Follow-up of Standard-Dose Pembrolizumab Plus Reduced-Dose Ipilimumab in Patients with Advanced Melanoma: KEYNOTE-029 Part 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4990D" w14:textId="3E3F180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lino 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2B22B" w14:textId="5FD54B0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DA0A" w14:textId="59E177E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E70E0" w14:textId="4480C2A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E5DBD" w:rsidRPr="00A10CBC" w14:paraId="741199D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444FB" w14:textId="0DBC8C3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7337E" w14:textId="2E818353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Outcomes and Responses to Retreatment in Patients With Melanoma Treated With PD-1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D7DD" w14:textId="158AD6B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rner 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F283D" w14:textId="32027C4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7803A" w14:textId="32752AF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29A1" w14:textId="79D7250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3E5DBD" w:rsidRPr="00A10CBC" w14:paraId="273CA41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8572D" w14:textId="49A67DB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5337D" w14:textId="59D67D3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agement of early melanoma recurrence despite adjuvant anti-PD-1 antibody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A94DB" w14:textId="0A5ACC3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0997" w14:textId="0BB5A7F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DD51F" w14:textId="26C8700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FC5A" w14:textId="6FD71AF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3E5DBD" w:rsidRPr="00A10CBC" w14:paraId="379A509A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F088D" w14:textId="0005473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E40A" w14:textId="5F8584AC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 Evolves Complete Immunotherapy Resistance through the Acquisition of a Hypermetabolic Pheno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4102" w14:textId="585A4A1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an 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0CCF" w14:textId="1E8A55A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0505" w14:textId="13991BF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93D8C" w14:textId="72AC404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E5DBD" w:rsidRPr="00A10CBC" w14:paraId="30C45296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2F6D1" w14:textId="03EDCEB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385B9" w14:textId="29E86F31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model preclinical platform predicts clinical response of melanoma to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615D3" w14:textId="1AD9B0A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MP; Day CP; Merlino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BCDD" w14:textId="30A8C15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315AC" w14:textId="68D6D18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217A" w14:textId="5E326AD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3E5DBD" w:rsidRPr="00A10CBC" w14:paraId="5AB9907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113EA" w14:textId="7BF6C66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5E688" w14:textId="1B6FEAE4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after progression of disease with anti-PD-1/PD-L1 therapy for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98ED" w14:textId="2C5A84A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9FE2" w14:textId="50A9E8B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78EF2" w14:textId="55F5161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BEB2" w14:textId="435EE04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E5DBD" w:rsidRPr="00A10CBC" w14:paraId="3BAD4F5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743FA" w14:textId="7776E4F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8A24" w14:textId="20A733D7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C0208025 (BMS202), a small molecule inhibitor of PD-L1, produces an antitumor effect in B16-F10 melanoma-bearing m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DFB7" w14:textId="27A0DFC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4306" w14:textId="6736E7D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6FCA6" w14:textId="05ED833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1A03" w14:textId="280C3CC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E5DBD" w:rsidRPr="00A10CBC" w14:paraId="153D06C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8FAE6" w14:textId="18CE9A1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F190" w14:textId="54F4493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L1 blockade in combination with inhibition of MAPK oncogenic signaling in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EF85" w14:textId="61B5A39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a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9215F" w14:textId="12A1B74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1EDE2" w14:textId="058751D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FF607" w14:textId="712BFB3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3E5DBD" w:rsidRPr="00A10CBC" w14:paraId="2D8B4A3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A6054" w14:textId="065C6A9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5467" w14:textId="6DD76E4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L1 expression in equine malignant melanoma and functional effects of PD-L1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DCFC" w14:textId="1051D0F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nnai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BDBF" w14:textId="78CFCD0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4296B" w14:textId="3C2E11E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5D054" w14:textId="05DF417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E5DBD" w:rsidRPr="00A10CBC" w14:paraId="0323C338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5979" w14:textId="0D4BFF9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753B8" w14:textId="28CA6E9D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in paediatric patients with advanced melanoma or a PD-L1-positive, advanced, relapsed, or refractory solid tumour or lymphoma (KEYNOTE-051): interim analysis of an open-label, single-arm, phase 1-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AB03" w14:textId="2DC9756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erger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38EBC" w14:textId="7C895D1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BAC8" w14:textId="2554884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5677F" w14:textId="2A67E64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3E5DBD" w:rsidRPr="00A10CBC" w14:paraId="10475831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F232" w14:textId="6C9C459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C1A24" w14:textId="41B1A9F7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CD8(+) T cell characteristics associated with durable responses to immune checkpoint blockade in patients with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B360" w14:textId="24A9F80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irfax B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CDD7" w14:textId="54E7759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8733" w14:textId="17FF5FB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7E0D" w14:textId="5A552FB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3E5DBD" w:rsidRPr="00A10CBC" w14:paraId="33149BCA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F0BD2" w14:textId="74A280A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53DBA" w14:textId="2BBC0AF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 Trial of IL-12 Plasmid Transfection and PD-1 Blockade in Immunologically Quiescent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2F97" w14:textId="279D68A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ud 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B227" w14:textId="3BF1B7C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7B1B" w14:textId="0907D9D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774BB" w14:textId="449F4A8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3E5DBD" w:rsidRPr="00A10CBC" w14:paraId="1B54373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95C77" w14:textId="7C5A2E8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1107" w14:textId="7D221DAD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I Study of Adjuvant Ipilimumab (3 or 10 mg/kg) Versus High-Dose Interferon Alfa-2b for Resected High-Risk Melanoma: North American Intergroup E1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FEE5" w14:textId="5CC3CFE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hini 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3248B" w14:textId="7F77DAB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DAAA8" w14:textId="51914DA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8D7C8" w14:textId="6112FCB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3E5DBD" w:rsidRPr="00A10CBC" w14:paraId="1D4DC42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6B84F" w14:textId="2A8CA79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97030" w14:textId="3F1E9D4D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tumor characteristics and next-generation sequencing mutations as biomarkers for melanoma immunotherapy respon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04665" w14:textId="5F0B2AC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a J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B1D6" w14:textId="72545BB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034C2" w14:textId="4D47BCD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4E466" w14:textId="2F696E3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07A403BD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B8B99" w14:textId="2D1900B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4E96" w14:textId="5B814D91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l-world analyses of therapy discontinuation of checkpoint inhibitors in metastatic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401D" w14:textId="4A75030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rnatsky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C0D0" w14:textId="5924A74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A9D3" w14:textId="26535C7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B01AE" w14:textId="4A5D49E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79CF60B9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024EE" w14:textId="3BEB618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58BEF" w14:textId="33380DEF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stance of melanoma to immune checkpoint inhibitors is overcome by targeting the sphingosine kinase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6578" w14:textId="06025BF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acios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648FC" w14:textId="07A8BEC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BA60" w14:textId="1D191B8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ABA6" w14:textId="1155B18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3E5DBD" w:rsidRPr="00A10CBC" w14:paraId="25E71D8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9E48" w14:textId="2F3390F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AFA69" w14:textId="4A9EE698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, Efficacy, and Biomarker Analysis of Toripalimab in Previously Treated Advanced Melanoma: Results of the POLARIS-01 Multicenter Phase II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2A71" w14:textId="238E071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o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56836" w14:textId="2AB2ACB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B9FD5" w14:textId="3B825A7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7B67" w14:textId="417DF3A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3E5DBD" w:rsidRPr="00A10CBC" w14:paraId="3B8E3CF8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1206" w14:textId="5C5F404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13051" w14:textId="685B7111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eotactic Radiation Therapy Combined With Immunotherapy Against Metastatic Melanoma: Long-Term Results of a Phase 1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0AD0B" w14:textId="1AB1DAD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nayake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77FD8" w14:textId="2284B7F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. J. Radiat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07B61" w14:textId="6DCA6C2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A0017" w14:textId="49FAF52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E5DBD" w:rsidRPr="00A10CBC" w14:paraId="74C71A3A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5C511" w14:textId="076A760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6083F" w14:textId="6FCDD12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ma remodeling and reduced cell division define durable response to PD-1 blockade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DD6C" w14:textId="34251E6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ais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4860" w14:textId="09E58DD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095DE" w14:textId="0E9876C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3D63" w14:textId="6AB718B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E5DBD" w:rsidRPr="00A10CBC" w14:paraId="00AA0F10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61B1C" w14:textId="5AFE553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AB459" w14:textId="35217CE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ing the innate immunoreceptor RIG-I overcomes melanoma-intrinsic resistance to T cell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8C29A" w14:textId="0F0C4D6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chen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967F" w14:textId="2897B8C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49A5" w14:textId="6E13BCA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53209" w14:textId="3E91A9E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3E5DBD" w:rsidRPr="00A10CBC" w14:paraId="14C5F5F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08BD7" w14:textId="4D2E36D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8554" w14:textId="458BC51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tiary lymphoid structures improve immunotherapy and survival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C7282" w14:textId="660154A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nsson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4E522" w14:textId="4398F06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72417" w14:textId="5FF18A6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5EEC" w14:textId="308D1D0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3E5DBD" w:rsidRPr="00A10CBC" w14:paraId="5678690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AD922" w14:textId="0C64E78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A83F" w14:textId="6417123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prognostic significance of VISTA and CD33-positive myeloid cells in cutaneous melanoma and their relationship with PD-1 ex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68DE" w14:textId="5C19A9B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g SE; Lee W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B49E3" w14:textId="59F0919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4A81" w14:textId="22F8EAA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D03D1" w14:textId="4531F00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3E5DBD" w:rsidRPr="00A10CBC" w14:paraId="28C9064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14C3D" w14:textId="619ACFB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6AA30" w14:textId="66BC9BC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al downregulation of MHC class I and melanoma de- differentiation in resistance to PD-1 inhib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EE89" w14:textId="5F91A96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os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BA7BE" w14:textId="2219F8E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ECF43" w14:textId="04CF71A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E966" w14:textId="46FE753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2FEB090D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1FFE6" w14:textId="55FD4E7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DFF0" w14:textId="4920BA05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CD155 Expression Is Associated with Resistance to Anti-PD1 Immunotherapy in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C7DD" w14:textId="721CA3E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yth M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5DBAB" w14:textId="32A01EC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91506" w14:textId="4CE03F6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86239" w14:textId="2BAF52C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3E5DBD" w:rsidRPr="00A10CBC" w14:paraId="42A5841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70C04" w14:textId="5FF78AA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DC8D" w14:textId="7F4A223A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oupling interferon signaling and antigen presentation to overcome immunotherapy resistance due to JAK1 loss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5070" w14:textId="4FC93D7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lbasi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E0B08" w14:textId="1E833E6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. Transl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9E47C" w14:textId="4F397C1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33D4" w14:textId="687C644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3E5DBD" w:rsidRPr="00A10CBC" w14:paraId="519639F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8E947" w14:textId="069E444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A25DA" w14:textId="36931B70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 of immunotherapy and surgery for stage IV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DCF0" w14:textId="764903C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land 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B0CF7" w14:textId="406C8C1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215E" w14:textId="1DFF846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5F17D" w14:textId="4FD0DD8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E5DBD" w:rsidRPr="00A10CBC" w14:paraId="2B829AA1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A50B6" w14:textId="7932BB5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0E63" w14:textId="74451EA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1/2 trial of an immune-modulatory vaccine against IDO/PD-L1 in combination with nivolumab in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F202" w14:textId="6A22F6E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vane I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FD59C" w14:textId="2B37163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2C639" w14:textId="211553D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389E" w14:textId="61AB235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6F6A668A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D22D" w14:textId="5391657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F152" w14:textId="420526B8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hase I Study of APX005M and Cabiralizumab with or without Nivolumab in Patients with Melanoma, Kidney Cancer, or Non-Small Cell Lung Cancer Resistant to Anti-PD-1/PD-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C5FF" w14:textId="5A6707C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ss 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C2FC" w14:textId="7D0B0A7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02279" w14:textId="41521A9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6F7F" w14:textId="72B04D9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E5DBD" w:rsidRPr="00A10CBC" w14:paraId="0443FD27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BE22" w14:textId="6F339DA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FDE3" w14:textId="431112B9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pembrolizumab versus placebo in resected stage III melanoma (EORTC 1325-MG/KEYNOTE-054): distant metastasis-free survival results from a double-blind, randomised, 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F524" w14:textId="3DA36EC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germont A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B7A4" w14:textId="6AD1531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080A" w14:textId="5CE19C7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12C0C" w14:textId="6D29AF5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3E5DBD" w:rsidRPr="00A10CBC" w14:paraId="307FB4C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370F9" w14:textId="0678EF9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D5F2" w14:textId="41048A34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pembrolizumab versus placebo in resected stage III melanoma (EORTC 1325-MG/KEYNOTE-054): health-related quality-of-life results from a double-blind, randomised, 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9F5E" w14:textId="41DCEB2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tomley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9AEC8" w14:textId="3F3F1E8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310E4" w14:textId="195FFE9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B354" w14:textId="1D6C481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0883B409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7A7B7" w14:textId="2C94912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D467" w14:textId="099CAFA9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mpegaldesleukin Plus Nivolumab in First-Line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C710" w14:textId="53363FD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61A61" w14:textId="75AAE4C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EE676" w14:textId="6FD38F3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C13F0" w14:textId="59ECB79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3E5DBD" w:rsidRPr="00A10CBC" w14:paraId="17163557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E7DA2" w14:textId="2493030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68AD1" w14:textId="689AB47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marker Discovery in Patients with Immunotherapy-Treated Melanoma with Imaging Mass Cytomet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A5266" w14:textId="633BDA9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mm 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83B09" w14:textId="7F66312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8A34" w14:textId="5547C8A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E71A" w14:textId="403876A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E5DBD" w:rsidRPr="00A10CBC" w14:paraId="541F391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8F6BD" w14:textId="3CBAB13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89F9" w14:textId="28E896C7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ges in expression of PD-L1 on peripheral T cells in patients with melanoma and lung cancer treated with PD-1 inhibi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2325" w14:textId="0A3CE71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wyer 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00313" w14:textId="343493F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2E623" w14:textId="3AA03C8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3BEAE" w14:textId="0338862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7EF8BBD0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E976D" w14:textId="0E8B87C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4098A" w14:textId="5CCCAAF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Immune-Related Adverse Events Following Adjuvant Anti-PD-1 Therapy for High-risk Resect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5916" w14:textId="5D7AEF5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nson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BDEA" w14:textId="13BA692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8781F" w14:textId="1B0852F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2D5C" w14:textId="06EE4B8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3E5DBD" w:rsidRPr="00A10CBC" w14:paraId="7B9CF25D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A0B55" w14:textId="4557BF5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17D97" w14:textId="63C360D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bimetinib plus atezolizumab in BRAF(V600) wild-type melanoma: primary results from the randomized phase III IMspire170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DC4C" w14:textId="503DCCF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gas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BEF28" w14:textId="664126D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2C18E" w14:textId="60382A0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806FA" w14:textId="0A364B9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3E5DBD" w:rsidRPr="00A10CBC" w14:paraId="4D12189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AC5AE" w14:textId="415358F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93A1" w14:textId="7CA1ACB3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ing Nivolumab and Ipilimumab with Infliximab or Certolizumab in Patients with Advanced Melanoma: First Results of a Phase Ib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7729" w14:textId="6DEC846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gui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26526" w14:textId="2848D35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F3EBD" w14:textId="1BB09A2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6D3FD" w14:textId="4355A51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E5DBD" w:rsidRPr="00A10CBC" w14:paraId="0C5B1CC7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5A29B" w14:textId="65A958E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0107" w14:textId="79FF8CE8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LA-4 blockade and interferon-a induce proinflammatory transcriptional changes in the tumor immune landscape that correlate with pathologic response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FDA0" w14:textId="259F71F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hini 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58E2" w14:textId="38D9A7F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D34E" w14:textId="71CFAC8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D4542" w14:textId="515196C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72B804D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BB9B7" w14:textId="4259511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05688" w14:textId="61BA3D9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immune-related adverse events with an PD-1-based immunotherapy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4CDAC" w14:textId="70E45DA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69F5" w14:textId="30B85E8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1D1F1" w14:textId="5AE074F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FE0A5" w14:textId="1EB3E1B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E5DBD" w:rsidRPr="00A10CBC" w14:paraId="2A054CC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F277E" w14:textId="401FF14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CFD6" w14:textId="31220223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etary fiber and probiotics influence the gut microbiome and melanoma immunotherapy respon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51B6" w14:textId="03E9EE1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rgo J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40E06" w14:textId="7292C3A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AC862" w14:textId="64D8D69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2707" w14:textId="2887804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3E5DBD" w:rsidRPr="00A10CBC" w14:paraId="1829A60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FEEA0" w14:textId="639F275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32AA" w14:textId="13E25A34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ial effects of PD-1 and CTLA-4 blockade on the melanoma-reactive CD8 T cell respon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7C6B" w14:textId="405EDBB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vistborg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62A0" w14:textId="3514400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56D0" w14:textId="058E585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4D5C" w14:textId="693CDBB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24B6DDD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2BDD9" w14:textId="55C37E3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F1DD" w14:textId="1CBB267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Use of High-Dose Glucocorticoid for the Management of irAE Is Associated with Poorer Survival in Patients with Advanced Melanoma Treated with Anti-PD-1 Mo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25CFE" w14:textId="121FD7A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land 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A8CB" w14:textId="3E451C5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830D1" w14:textId="013BAD8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576D3" w14:textId="1A1248F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49A2EDA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9E09F" w14:textId="6736170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AE0DE" w14:textId="3085C89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aluation of TTV replication as a biomarker of immune checkpoint inhibitors efficacy in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BB26" w14:textId="6AA0987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scarmona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8BD3" w14:textId="6A3BA84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S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FC23" w14:textId="3FA0D56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A66E" w14:textId="48BDA97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6A09F5E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33772" w14:textId="51C8F74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D0DA" w14:textId="4C9459B5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olution of delayed resistance to immunotherapy in a melanoma respo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36A6" w14:textId="2E0566D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land 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31D21" w14:textId="3C70AC9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13DFA" w14:textId="14A7954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36221" w14:textId="5F98904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E5DBD" w:rsidRPr="00A10CBC" w14:paraId="722D06A8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B443C" w14:textId="2FB3E83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76CE" w14:textId="48B0264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G PET biomarkers for prediction of survival in metastatic melanoma prior to anti-PD1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D7B3" w14:textId="20482C7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u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A1D7" w14:textId="372A54E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C893F" w14:textId="5E140A6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A356A" w14:textId="6D64529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E5DBD" w:rsidRPr="00A10CBC" w14:paraId="274B442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54401" w14:textId="6420A59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EC6A2" w14:textId="0FAD256A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cal microbiota transplant overcomes resistance to anti-PD-1 therapy in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9844" w14:textId="0BDF891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rour H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720C0" w14:textId="7A71C60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02ECE" w14:textId="57259AF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727F" w14:textId="590ECD3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3E5DBD" w:rsidRPr="00A10CBC" w14:paraId="2293D366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18753" w14:textId="008865C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12CC1" w14:textId="2FC6C744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cal microbiota transplant promotes response in immunotherapy-refractory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08121" w14:textId="199AC40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uch EN; Markel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CB65" w14:textId="78C96C6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DAF04" w14:textId="2ABAC1C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017AE" w14:textId="235CA1D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3E5DBD" w:rsidRPr="00A10CBC" w14:paraId="6E2CFDB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1A22F" w14:textId="722BFA6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AC68" w14:textId="3095C17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atezolizumab monotherapy in patients with advanced BRAF(V600) wild-typ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50FA" w14:textId="615EC20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Azevedo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DE8A0" w14:textId="22AEFAA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2099C" w14:textId="7325DC9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76417" w14:textId="2E79E01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E5DBD" w:rsidRPr="00A10CBC" w14:paraId="7F2C8F7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F66F2" w14:textId="03B4EF6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D34BF" w14:textId="7E302001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uctose Promotes Cytoprotection in Melanoma Tumors and Resistance to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95D3B" w14:textId="0B46EBC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gue 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D4D44" w14:textId="58A6E87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074A" w14:textId="758AD9C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676B3" w14:textId="6D125BF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21822C6F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830A0" w14:textId="196FF52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E6215" w14:textId="25EC044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9a Inhibition Enhances Checkpoint Inhibitor Blockade Response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A55A" w14:textId="3ACEF0B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J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5B87D" w14:textId="509AAE4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6CBA" w14:textId="6E01ECB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EE2D4" w14:textId="37ECC04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E5DBD" w:rsidRPr="00A10CBC" w14:paraId="4C976B0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5C5E" w14:textId="63AD0CB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44EA" w14:textId="58D67069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line variants in exonic regions have limited impact on immune checkpoint blockade clinical outcomes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30CB9" w14:textId="2FF5F07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audie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726B" w14:textId="6078439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2932" w14:textId="3A5BECC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3118" w14:textId="0EBCE8F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20B9B69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26461" w14:textId="6171B94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BFD8" w14:textId="6D5199F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cation of neutralising pembrolizumab anti-drug antibodies in patients with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1B879" w14:textId="091666A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sson 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99CCF" w14:textId="5AD9D22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174C8" w14:textId="7673CF4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16B7" w14:textId="09F230D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198D8D1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DFB46" w14:textId="76E18C5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D660D" w14:textId="24D3B50C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idence of New Primary Cutaneous Melanoma in Patients With Metastatic Melanoma Treated With Immune Checkpoint Inhibitors A Single-Center 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98F1" w14:textId="3B6D370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chetti 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0CE5A" w14:textId="0C206FE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Dermat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90D11" w14:textId="23A35F2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70BC2" w14:textId="44A0599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64397351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B7291" w14:textId="60948CF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70722" w14:textId="48BAEC9A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 alone or ipilimumab plus anti-PD-1 therapy in patients with metastatic melanoma resistant to anti-PD-(L)1 monotherapy: a multicentre, retrospective, 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16BE" w14:textId="67E545B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970C0" w14:textId="1B6BBF7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67F0" w14:textId="0BE1376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B5B80" w14:textId="6BEA3ED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3E5DBD" w:rsidRPr="00A10CBC" w14:paraId="65D0FD58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9DECB" w14:textId="75739C1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4C899" w14:textId="49FB5B67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 alone or ipilimumab plus anti-PD-1 therapy in patients with metastatic melanoma resistant to anti-PD-(L)1 monotherapy: a multicentre, retrospective, 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7210" w14:textId="61B0311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tigos A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478E" w14:textId="7954DF9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618B5" w14:textId="7A30225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EB6FD" w14:textId="0AE67B6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3E5DBD" w:rsidRPr="00A10CBC" w14:paraId="6DB6CE1F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4022C" w14:textId="2423EBB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4065C" w14:textId="237C57EF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 and Radiation in Patients with High-risk Resected or Regionally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B7DC" w14:textId="3F58B86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ama A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4CFFD" w14:textId="7C86EA8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BEB35" w14:textId="643A084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B4957" w14:textId="228BAB7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5E5FF7D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E72C6" w14:textId="392A7BD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E4FA" w14:textId="35D729AC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outcomes of patients with active melanoma brain metastases treated with combination nivolumab plus ipilimumab (CheckMate 204): final results of an open-label, multicentre,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E284" w14:textId="49A7B20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wbi 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E3CDD" w14:textId="4650B72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1AF4B" w14:textId="639D311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EB540" w14:textId="58D915E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E5DBD" w:rsidRPr="00A10CBC" w14:paraId="2140C476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46C3E" w14:textId="3E1AC19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95EA3" w14:textId="1747333F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 brain metastasis presentation, treatment, and outcomes in the age of targeted and immunotherap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7524" w14:textId="416538C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s 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846F" w14:textId="57C5117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5B7C" w14:textId="38266EC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370A0" w14:textId="41D0D21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E5DBD" w:rsidRPr="00A10CBC" w14:paraId="3EEA345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D9525" w14:textId="025830F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F81B6" w14:textId="2F1BF6B9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 Cell Intrinsic GABA(A) Receptor Enhancement Potentiates Radiation and Immune Checkpoint Inhibitor Response by Promoting Direct and T Cell-Mediated Antitumor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8FF3E" w14:textId="6340887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gupta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FF1B8" w14:textId="5ABD9B6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. J. Radiat. Oncol. Biol. Phy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8E813" w14:textId="0E8DF0E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BFEA3" w14:textId="6B41664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69A81C2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7DBDB" w14:textId="0114A5F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A3502" w14:textId="1C5E14C8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 dedifferentiation induced by IFN-gamma epigenetic remodeling in response to anti-PD-1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99743" w14:textId="3DBFB9A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as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360A" w14:textId="34108FA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5ECD6" w14:textId="6BDCAA7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80FF" w14:textId="237A225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337D2777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D9115" w14:textId="2E97F73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CF4F" w14:textId="0B5443A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tions in the IFN gamma-JAK-STAT Pathway Causing Resistance to Immune Checkpoint Inhibitors in Melanoma Increase Sensitivity to Oncolytic Virus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F52D" w14:textId="7F41607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tson 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4ED21" w14:textId="19613EF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9E63F" w14:textId="7D59173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083B" w14:textId="4BF9D28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E5DBD" w:rsidRPr="00A10CBC" w14:paraId="7D369CCB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FD1AD" w14:textId="2457F5E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BC4B1" w14:textId="4B8F55D0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Pembrolizumab and High-Dose IFN alpha-2b in Resectable Regionally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A046" w14:textId="0A1F265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jjar Y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5BB40" w14:textId="3456070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D7751" w14:textId="4AD5EC6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73C02" w14:textId="0A3DEEE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37C2039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A1F11" w14:textId="594EA0D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6AACF" w14:textId="399AF86D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 Sphingomyelinase 2 Heightens Anti-Melanoma Immune Responses and Anti-PD-1 Therapy Effica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E865" w14:textId="680F124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gui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3CD06" w14:textId="30A61D9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D228A" w14:textId="5DDE72F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ED4A" w14:textId="49A0F26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E5DBD" w:rsidRPr="00A10CBC" w14:paraId="6A04EAA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14FDD" w14:textId="4D0EF1D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1A31C" w14:textId="620BF42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and Ipilimumab in Metastatic Uveal Melanoma: Results From a Single-Arm Phase 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030A7" w14:textId="253C0D0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lster 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2A23" w14:textId="17CBC37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C46B3" w14:textId="409AE52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0D87" w14:textId="505BB87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3E5DBD" w:rsidRPr="00A10CBC" w14:paraId="75E2167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A6DD8" w14:textId="7C3DA67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D041" w14:textId="4B2474E2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for Treatment-Naive Metastatic Uveal Melanoma: An Open-Label, Multicenter, Phase II Trial by the Spanish Multidisciplinary Melanoma Group (GEM-14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CA341" w14:textId="0BCB741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ulats J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572F" w14:textId="3587ED5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6C6E" w14:textId="78FEC2B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A74F" w14:textId="7B083CF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3E5DBD" w:rsidRPr="00A10CBC" w14:paraId="3A86947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426CB" w14:textId="04E2CE1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14509" w14:textId="339CCF7F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ological response and tumour bed histopathological features correlate with survival following neoadjuvant immunotherapy in stage III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8AF94" w14:textId="173288C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olyer 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5DE2" w14:textId="0B57E057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8B5B" w14:textId="304C03F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6FD3F" w14:textId="3DDBD16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E5DBD" w:rsidRPr="00A10CBC" w14:paraId="3E7304D8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B7AD1" w14:textId="056469D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383FB" w14:textId="4CDF497E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way signatures derived from on-treatment tumor specimens predict response to anti-PD1 blockade in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68A8" w14:textId="08B6FB8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 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B2F24" w14:textId="282943C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C54B1" w14:textId="5EA31E7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D141" w14:textId="026CBE8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26B8689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D9CF3" w14:textId="38B3B79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AF5E3" w14:textId="56C3D6C5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Ipilimumab Following Anti-PD-1/L1 Failure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EF5B7" w14:textId="6EDB9EA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ke J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D69D" w14:textId="43E76D6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11403" w14:textId="1D62573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7BCD" w14:textId="4B60447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E5DBD" w:rsidRPr="00A10CBC" w14:paraId="3A522AD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A712" w14:textId="0C668C0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24F2" w14:textId="02550B6B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 Clinical Trial of Combination Propranolol and Pembrolizumab in Locally Advanced and Metastatic Melanoma: Safety, Tolerability, and Preliminary Evidence of Antitumor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AB60" w14:textId="7A62C3E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ndhi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35BA" w14:textId="53A1160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DE3EF" w14:textId="2853C4F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069E" w14:textId="4ABEF97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3E5DBD" w:rsidRPr="00A10CBC" w14:paraId="4D1E0BC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19AB8" w14:textId="5BAF9DD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7C47" w14:textId="05DE2164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ion of Immunotherapy Response in Melanoma through Combined Modeling of Neoantigen Burden and Immune-Related Resistance Mechanis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C880" w14:textId="3A03A27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9E50" w14:textId="661774E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339D4" w14:textId="1CE0F23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E60E5" w14:textId="422544E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016A097D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77A3D" w14:textId="4AA49004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2391" w14:textId="77C5A39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-Dose Pembrolizumab Plus Alternate-Dose Ipilimumab in Advanced Melanoma: KEYNOTE-029 Cohort 1C, a Phase 2 Randomized Study of Two Dosing Schedu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457A" w14:textId="387D2FDC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64E5C" w14:textId="0600D38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13B6" w14:textId="0D24BEB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6035C" w14:textId="4B62B729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690292F0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ABCA7" w14:textId="5E8245E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2E02" w14:textId="69D720C0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ival and biomarker analyses from the OpACIN-neo and OpACIN neoadjuvant immunotherapy trials in stage III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AA0F" w14:textId="35A1E95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nk 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D1C7" w14:textId="58CA470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D8AF8" w14:textId="6734CB95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93777" w14:textId="27C00ED8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3E5DBD" w:rsidRPr="00A10CBC" w14:paraId="6819A99E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C00B8" w14:textId="208A1A4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4C2B" w14:textId="0033CF5A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ed Therapy Given after Anti-PD-1 Leads to Prolonged Responses in Mouse Melanoma Models through Sustained Antitumor Immu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07DA7" w14:textId="1F8136A0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lley K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BF5F" w14:textId="6E0CFAA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C90BB" w14:textId="2D1E199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91B05" w14:textId="6643242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0FB6B96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E043" w14:textId="38CF690D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9417D" w14:textId="07FDF2FD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impact of BRAF mutation status on clinical outcomes with anti-PD-1 monotherapy versus combination ipilimumab/nivolumab in treatment-naive advanced stag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2060A" w14:textId="3B195C4F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 V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E9F3A" w14:textId="513862D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F35A1" w14:textId="7B35674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95F38" w14:textId="4AC77145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506A8A51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096ED" w14:textId="60514EB0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ACF58" w14:textId="2A44A1FC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PEMDAC phase 2 study of pembrolizumab and entinostat in patients with metastatic uveal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6D96" w14:textId="56F727C7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y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5EED4" w14:textId="791EDE8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Commu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824F7" w14:textId="304CA3C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EEB6D" w14:textId="07332FE8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3E5DBD" w:rsidRPr="00A10CBC" w14:paraId="5AB2AD0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445D2" w14:textId="51C1965F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779FB" w14:textId="0AB2921B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B and Inflammatory Gene Expression Associated with Clinical Outcomes following Immunotherapy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7337" w14:textId="62BDD867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di 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3E770" w14:textId="187710D2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8117" w14:textId="2ACD0B5A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1B2E" w14:textId="173944FA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253055B5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C00AC" w14:textId="0B17F707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2C530" w14:textId="316C709B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ient activation of tumoral DNA damage tolerance pathway coupled with immune checkpoint blockade exerts durable tumor regression in mouse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3A231" w14:textId="2823E2D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ander 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23740" w14:textId="3C5355FF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E590F" w14:textId="6416FE8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B60E1" w14:textId="612ED07D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E5DBD" w:rsidRPr="00A10CBC" w14:paraId="56D2780F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EE33A" w14:textId="5C0130A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00595" w14:textId="34B3C644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 I interferon signaling limits viral vector priming of CD8(+) T cells during initiation of vitiligo and melanoma immu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2F2FA" w14:textId="03C198B7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ris J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05675" w14:textId="305C94A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ment Cell Melanoma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1A73C" w14:textId="6AC05808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995BF" w14:textId="6FFE2B08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0D86503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2B54E" w14:textId="04C5C2FA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0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23EF5" w14:textId="31D5A80B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D-1/PD-L1 Proximity Assay as a Theranostic Marker for PD-1 Blockade in Patients with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64419" w14:textId="350C52B6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ber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F601B" w14:textId="4B53571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6AA4C" w14:textId="57407B4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0122E" w14:textId="5FC6F510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0AF376F7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76180" w14:textId="6EB45A9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42F64" w14:textId="1803AB99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tumor activity of ipilimumab or BRAF +/- MEK inhibition after pembrolizumab treatment in patients with advanced melanoma: analysis from KEYNOTE-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AB22C" w14:textId="34CDECBB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20738" w14:textId="64FE5D0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BC2E4" w14:textId="0D435DB7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06C9D" w14:textId="6C6EE13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1112FB00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960B0" w14:textId="74C3BDFE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F3799" w14:textId="145CBB94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ulating Immune Bioenergetic, Metabolic, and Genetic Signatures Predict Melanoma Patients' Response to Anti-PD-1 Immune Checkpoint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C57F" w14:textId="5AFF88E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to-Pantoja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9559A" w14:textId="1B4DB47A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5E530" w14:textId="0F115A8E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64006" w14:textId="27CBAFD6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3E2B47D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956EA" w14:textId="4C256BB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824E0" w14:textId="52A18C64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-cohort gut microbiome associations with immune checkpoint inhibitor response in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B855B" w14:textId="18336D32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tor T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E80C" w14:textId="2F7D296A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DF518" w14:textId="6FAA985A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0604D" w14:textId="7EA3B485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75739FEF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963C1" w14:textId="69514E05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9191" w14:textId="6F2B11D2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aneous adverse events in 155 patients with metastatic melanoma consecutively treated with anti-CTLA4 and anti-PD1 combination immunotherapy: Incidence, management, and clinical benef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5931" w14:textId="07F0CCE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el A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78DC1" w14:textId="553E5E12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626F7" w14:textId="54ABC615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A354" w14:textId="5CDB02E5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40DC179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587F6" w14:textId="590B0147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DC919" w14:textId="163CE4D3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Readout on Overall Survival of Patients With Melanoma Treated With Immunotherapy Using a Novel Imaging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8B107" w14:textId="3BF1035F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cle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C3793" w14:textId="174C113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D0109" w14:textId="5C3CAC57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D68D9" w14:textId="1EAC652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E5DBD" w:rsidRPr="00A10CBC" w14:paraId="02F101A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26212" w14:textId="56B0E042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8F0CE" w14:textId="5A981712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G-PET to predict long-term outcome from anti-PD-1 therapy in metastatic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E562" w14:textId="281B245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zies 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E9A98" w14:textId="547508D0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DA9B0" w14:textId="28DFE66F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9110" w14:textId="3098061E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4EE1A1C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ED910" w14:textId="532F85EA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9EC7E" w14:textId="613133C1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ilty and checkpoint inhibitor toxicity in older patients with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261A9" w14:textId="344EB6E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uijnen C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9599A" w14:textId="5CDE130F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2E2D" w14:textId="4E8E18F0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B6E41" w14:textId="3C5F9E02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7BA27D6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92265" w14:textId="3B3D7F01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93782" w14:textId="413E1FC1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stinal microbiota signatures of clinical response and immune-related adverse events in melanoma patients treated with anti-PD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3669E" w14:textId="4ACAF7A8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rour H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4A6EB" w14:textId="66C08DBB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7850" w14:textId="040A224B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8611D" w14:textId="13D2452E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535614B0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B83CF" w14:textId="04B4B67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C6C25" w14:textId="23C83139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-Term Outcomes With Nivolumab Plus Ipilimumab or Nivolumab Alone Versus Ipilimumab in Patients With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DC061" w14:textId="678BD606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lchok J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A0329" w14:textId="0C357D6E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7FF07" w14:textId="7B19A732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FA629" w14:textId="223018E2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E5DBD" w:rsidRPr="00A10CBC" w14:paraId="21C99473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34E09" w14:textId="2A376959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585CF" w14:textId="2AD14D9B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omic profiling of checkpoint inhibitor-treated melanoma: Identifying predictors of response and resistance, and markers of biological discor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B4E89" w14:textId="7A9E96E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G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0ACD1" w14:textId="661E2176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2BFF7" w14:textId="2CF6A0FB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B5219" w14:textId="0C8A935B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4004EBF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9CEF" w14:textId="3B43B930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27335" w14:textId="302449F2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ntigen-reactive CD8(+) T cells affect clinical outcome of adoptive cell therapy with tumor-infiltrating lymphocytes in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AB828" w14:textId="310FAC8E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rup S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B2C6" w14:textId="4F33CB84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1FA0B" w14:textId="11135F4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266F7" w14:textId="2F3BA001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5DBD" w:rsidRPr="00A10CBC" w14:paraId="38B4004D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265F" w14:textId="1D762573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8DAC3" w14:textId="58877382" w:rsidR="003E5DBD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 study of ceralasertib (AZD6738) in combination with durvalumab in patients with advanced/metastatic melanoma who have failed prior anti-PD-1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32EC" w14:textId="415B83A6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75789" w14:textId="145E6AD0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5E768" w14:textId="053468FC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B42F2" w14:textId="46AC4099" w:rsidR="003E5DBD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E5DBD" w:rsidRPr="00A10CBC" w14:paraId="1165F8D2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D124D" w14:textId="2CDA264A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3F023" w14:textId="1F40D759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tlimab and Nivolumab versus Nivolumab in Untreated Advance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48626" w14:textId="6ED65CC1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wbi 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3239" w14:textId="584050F3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3A7CC" w14:textId="45E2236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16F2" w14:textId="3A0D5D3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3E5DBD" w:rsidRPr="00A10CBC" w14:paraId="2096466C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74617" w14:textId="09752D3B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8A3DF" w14:textId="253704A6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cell characteristics associated with toxicity to immune checkpoint blockade in patients with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07570" w14:textId="30B1561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udhuri 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34861" w14:textId="72290A3F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64B7" w14:textId="298742E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A926" w14:textId="35E057A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E5DBD" w:rsidRPr="00A10CBC" w14:paraId="0863318D" w14:textId="77777777" w:rsidTr="003E5DBD">
        <w:trPr>
          <w:trHeight w:val="250"/>
        </w:trPr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18659E" w14:textId="4E1445E2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F23B6" w14:textId="28402D78" w:rsidR="003E5DBD" w:rsidRPr="00A10CBC" w:rsidRDefault="003E5DBD" w:rsidP="003E5DB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tiligo-specific soluble biomarkers as early indicators of response to immune checkpoint inhibitors in metastatic melanoma pat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ED32E" w14:textId="1E3FB10E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ne M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9B145" w14:textId="606DA49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267BB" w14:textId="65445F36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23C3C" w14:textId="7081826D" w:rsidR="003E5DBD" w:rsidRPr="00A10CBC" w:rsidRDefault="003E5DBD" w:rsidP="003E5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999B43C" w14:textId="27B2B527" w:rsidR="00C35FF4" w:rsidRPr="00A10CBC" w:rsidRDefault="00C35FF4" w:rsidP="007B1F93">
      <w:pPr>
        <w:rPr>
          <w:rFonts w:ascii="Arial" w:hAnsi="Arial" w:cs="Arial"/>
        </w:rPr>
      </w:pPr>
    </w:p>
    <w:sectPr w:rsidR="00C35FF4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8EB15" w14:textId="77777777" w:rsidR="005B30E9" w:rsidRDefault="005B30E9" w:rsidP="00117666">
      <w:pPr>
        <w:spacing w:after="0"/>
      </w:pPr>
      <w:r>
        <w:separator/>
      </w:r>
    </w:p>
  </w:endnote>
  <w:endnote w:type="continuationSeparator" w:id="0">
    <w:p w14:paraId="54D7C9A8" w14:textId="77777777" w:rsidR="005B30E9" w:rsidRDefault="005B30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E4FAB" w14:textId="77777777" w:rsidR="005B30E9" w:rsidRDefault="005B30E9" w:rsidP="00117666">
      <w:pPr>
        <w:spacing w:after="0"/>
      </w:pPr>
      <w:r>
        <w:separator/>
      </w:r>
    </w:p>
  </w:footnote>
  <w:footnote w:type="continuationSeparator" w:id="0">
    <w:p w14:paraId="5C8CE91D" w14:textId="77777777" w:rsidR="005B30E9" w:rsidRDefault="005B30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3E5DB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0E9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76349"/>
    <w:rsid w:val="00790BB3"/>
    <w:rsid w:val="007B1F9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51FD2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3</TotalTime>
  <Pages>12</Pages>
  <Words>9551</Words>
  <Characters>9743</Characters>
  <Application>Microsoft Office Word</Application>
  <DocSecurity>0</DocSecurity>
  <Lines>512</Lines>
  <Paragraphs>6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3</cp:revision>
  <cp:lastPrinted>2013-10-03T12:51:00Z</cp:lastPrinted>
  <dcterms:created xsi:type="dcterms:W3CDTF">2021-10-15T06:24:00Z</dcterms:created>
  <dcterms:modified xsi:type="dcterms:W3CDTF">2022-05-22T07:54:00Z</dcterms:modified>
</cp:coreProperties>
</file>